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17D5D" w14:textId="4BE2E694" w:rsidR="00E21F11" w:rsidRPr="009A3B5F" w:rsidRDefault="002C6476" w:rsidP="0049274E">
      <w:pPr>
        <w:jc w:val="center"/>
        <w:rPr>
          <w:rFonts w:ascii="Aptos" w:hAnsi="Aptos" w:cstheme="minorHAnsi"/>
          <w:b/>
          <w:bCs/>
          <w:sz w:val="24"/>
          <w:szCs w:val="24"/>
        </w:rPr>
      </w:pPr>
      <w:r>
        <w:rPr>
          <w:rFonts w:ascii="Aptos" w:hAnsi="Aptos" w:cstheme="minorHAnsi"/>
          <w:b/>
          <w:bCs/>
          <w:sz w:val="24"/>
          <w:szCs w:val="24"/>
        </w:rPr>
        <w:t xml:space="preserve">Supplementary </w:t>
      </w:r>
      <w:r w:rsidR="00E55551">
        <w:rPr>
          <w:rFonts w:ascii="Aptos" w:hAnsi="Aptos" w:cstheme="minorHAnsi"/>
          <w:b/>
          <w:bCs/>
          <w:sz w:val="24"/>
          <w:szCs w:val="24"/>
        </w:rPr>
        <w:t>I</w:t>
      </w:r>
      <w:r>
        <w:rPr>
          <w:rFonts w:ascii="Aptos" w:hAnsi="Aptos" w:cstheme="minorHAnsi"/>
          <w:b/>
          <w:bCs/>
          <w:sz w:val="24"/>
          <w:szCs w:val="24"/>
        </w:rPr>
        <w:t xml:space="preserve">nformation 1: </w:t>
      </w:r>
      <w:r w:rsidR="0049274E" w:rsidRPr="009A3B5F">
        <w:rPr>
          <w:rFonts w:ascii="Aptos" w:hAnsi="Aptos" w:cstheme="minorHAnsi"/>
          <w:b/>
          <w:bCs/>
          <w:sz w:val="24"/>
          <w:szCs w:val="24"/>
        </w:rPr>
        <w:t xml:space="preserve">PROGROUP Training </w:t>
      </w:r>
      <w:r w:rsidR="009110AF" w:rsidRPr="009A3B5F">
        <w:rPr>
          <w:rFonts w:ascii="Aptos" w:hAnsi="Aptos" w:cstheme="minorHAnsi"/>
          <w:b/>
          <w:bCs/>
          <w:sz w:val="24"/>
          <w:szCs w:val="24"/>
        </w:rPr>
        <w:t>Outline</w:t>
      </w:r>
    </w:p>
    <w:p w14:paraId="4F77F785" w14:textId="159FCF3E" w:rsidR="0049274E" w:rsidRPr="009A3B5F" w:rsidRDefault="0049274E" w:rsidP="5880B2CA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t>Day 1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0F577B" w:rsidRPr="009A3B5F" w14:paraId="52D967B4" w14:textId="77777777" w:rsidTr="00381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479AB37" w14:textId="0DA72462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lcome &amp; </w:t>
            </w:r>
            <w:r w:rsidR="005F5821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usekeeping</w:t>
            </w:r>
          </w:p>
        </w:tc>
      </w:tr>
      <w:tr w:rsidR="000F577B" w:rsidRPr="009A3B5F" w14:paraId="3996E42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87340D6" w14:textId="411653A6" w:rsidR="000F577B" w:rsidRPr="009A3B5F" w:rsidRDefault="000F577B" w:rsidP="00A16EE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Introductions</w:t>
            </w:r>
          </w:p>
        </w:tc>
      </w:tr>
      <w:tr w:rsidR="000F577B" w:rsidRPr="009A3B5F" w14:paraId="1405D71D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2E82479" w14:textId="50C3A98D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scription of PROGROUP </w:t>
            </w:r>
          </w:p>
          <w:p w14:paraId="7BC44BD0" w14:textId="65632E3A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Q&amp;A  </w:t>
            </w:r>
          </w:p>
          <w:p w14:paraId="3CC92AF6" w14:textId="77BE6D36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Pre-course </w:t>
            </w:r>
            <w:r w:rsidR="00121691" w:rsidRPr="009A3B5F">
              <w:rPr>
                <w:rFonts w:ascii="Aptos" w:hAnsi="Aptos" w:cstheme="minorHAnsi"/>
                <w:sz w:val="24"/>
                <w:szCs w:val="24"/>
              </w:rPr>
              <w:t>reading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 &amp; </w:t>
            </w:r>
            <w:r w:rsidR="00121691" w:rsidRPr="009A3B5F">
              <w:rPr>
                <w:rFonts w:ascii="Aptos" w:hAnsi="Aptos" w:cstheme="minorHAnsi"/>
                <w:sz w:val="24"/>
                <w:szCs w:val="24"/>
              </w:rPr>
              <w:t>q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uiz </w:t>
            </w:r>
          </w:p>
          <w:p w14:paraId="43A0AB26" w14:textId="56F71D78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Any questions/points to be clarified</w:t>
            </w:r>
          </w:p>
        </w:tc>
      </w:tr>
      <w:tr w:rsidR="000F577B" w:rsidRPr="009A3B5F" w14:paraId="5B93D6AD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EDA0A88" w14:textId="392B60A5" w:rsidR="000F577B" w:rsidRPr="009A3B5F" w:rsidRDefault="000F577B" w:rsidP="00434EDB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ffee Break</w:t>
            </w:r>
          </w:p>
        </w:tc>
      </w:tr>
      <w:tr w:rsidR="000F577B" w:rsidRPr="009A3B5F" w14:paraId="296F143B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BAC2B4D" w14:textId="3D5D0366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Overview of patient journey </w:t>
            </w:r>
          </w:p>
          <w:p w14:paraId="37986268" w14:textId="5377F2D8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ractical elements of the programme</w:t>
            </w:r>
          </w:p>
          <w:p w14:paraId="4EDE93C1" w14:textId="5BB5EEDF" w:rsidR="000F577B" w:rsidRPr="009A3B5F" w:rsidRDefault="000F577B" w:rsidP="00434EDB">
            <w:pPr>
              <w:pStyle w:val="ListParagraph"/>
              <w:numPr>
                <w:ilvl w:val="0"/>
                <w:numId w:val="1"/>
              </w:num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Beginning each session</w:t>
            </w:r>
          </w:p>
          <w:p w14:paraId="6D99DA05" w14:textId="21E35687" w:rsidR="000F577B" w:rsidRPr="009A3B5F" w:rsidRDefault="000F577B" w:rsidP="00434EDB">
            <w:pPr>
              <w:pStyle w:val="ListParagraph"/>
              <w:numPr>
                <w:ilvl w:val="0"/>
                <w:numId w:val="1"/>
              </w:num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Breaks</w:t>
            </w:r>
          </w:p>
          <w:p w14:paraId="7BB6DB85" w14:textId="77777777" w:rsidR="005E1018" w:rsidRDefault="000F577B" w:rsidP="005E1018">
            <w:pPr>
              <w:pStyle w:val="ListParagraph"/>
              <w:numPr>
                <w:ilvl w:val="0"/>
                <w:numId w:val="1"/>
              </w:num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nding of each session</w:t>
            </w:r>
          </w:p>
          <w:p w14:paraId="758A9793" w14:textId="53BFAF59" w:rsidR="000F577B" w:rsidRPr="009A3B5F" w:rsidRDefault="000F577B" w:rsidP="005E1018">
            <w:pPr>
              <w:pStyle w:val="ListParagraph"/>
              <w:numPr>
                <w:ilvl w:val="0"/>
                <w:numId w:val="1"/>
              </w:num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3Rs </w:t>
            </w:r>
          </w:p>
        </w:tc>
      </w:tr>
      <w:tr w:rsidR="000F577B" w:rsidRPr="009A3B5F" w14:paraId="6F250176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4B842B5" w14:textId="64F2D635" w:rsidR="000F577B" w:rsidRPr="009A3B5F" w:rsidRDefault="000F577B" w:rsidP="00CB6CE4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>Brief intro</w:t>
            </w:r>
          </w:p>
          <w:p w14:paraId="3D9BC18E" w14:textId="5595D478" w:rsidR="00121691" w:rsidRPr="009A3B5F" w:rsidRDefault="000F577B" w:rsidP="009110AF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  <w:lang w:val="en-US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>More about the training</w:t>
            </w:r>
          </w:p>
          <w:p w14:paraId="2991DB84" w14:textId="792D1173" w:rsidR="000F577B" w:rsidRPr="009A3B5F" w:rsidRDefault="000F577B" w:rsidP="00CB6CE4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 xml:space="preserve">Group </w:t>
            </w:r>
            <w:r w:rsidR="005E1018">
              <w:rPr>
                <w:rStyle w:val="normaltextrun"/>
                <w:rFonts w:ascii="Aptos" w:hAnsi="Aptos" w:cstheme="minorHAnsi"/>
              </w:rPr>
              <w:t>a</w:t>
            </w:r>
            <w:r w:rsidRPr="009A3B5F">
              <w:rPr>
                <w:rStyle w:val="normaltextrun"/>
                <w:rFonts w:ascii="Aptos" w:hAnsi="Aptos" w:cstheme="minorHAnsi"/>
              </w:rPr>
              <w:t>greement</w:t>
            </w:r>
          </w:p>
          <w:p w14:paraId="0190766B" w14:textId="071C422F" w:rsidR="000F577B" w:rsidRPr="009A3B5F" w:rsidRDefault="000F577B" w:rsidP="00CB6CE4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 xml:space="preserve">Key </w:t>
            </w:r>
            <w:r w:rsidR="005E1018">
              <w:rPr>
                <w:rStyle w:val="normaltextrun"/>
                <w:rFonts w:ascii="Aptos" w:hAnsi="Aptos" w:cstheme="minorHAnsi"/>
              </w:rPr>
              <w:t>s</w:t>
            </w:r>
            <w:r w:rsidRPr="009A3B5F">
              <w:rPr>
                <w:rStyle w:val="normaltextrun"/>
                <w:rFonts w:ascii="Aptos" w:hAnsi="Aptos" w:cstheme="minorHAnsi"/>
              </w:rPr>
              <w:t>kills and strategies needed for delivery of PROGROUP</w:t>
            </w:r>
          </w:p>
          <w:p w14:paraId="6F728644" w14:textId="2C17A2D2" w:rsidR="000F577B" w:rsidRPr="009A3B5F" w:rsidRDefault="000F577B" w:rsidP="00CB6CE4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  <w:lang w:val="en-US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 xml:space="preserve">Introduce </w:t>
            </w:r>
            <w:r w:rsidR="005E1018">
              <w:rPr>
                <w:rStyle w:val="normaltextrun"/>
                <w:rFonts w:ascii="Aptos" w:hAnsi="Aptos" w:cstheme="minorHAnsi"/>
              </w:rPr>
              <w:t>d</w:t>
            </w:r>
            <w:r w:rsidRPr="009A3B5F">
              <w:rPr>
                <w:rStyle w:val="normaltextrun"/>
                <w:rFonts w:ascii="Aptos" w:hAnsi="Aptos" w:cstheme="minorHAnsi"/>
              </w:rPr>
              <w:t>emonstrations</w:t>
            </w:r>
            <w:r w:rsidRPr="009A3B5F">
              <w:rPr>
                <w:rStyle w:val="eop"/>
                <w:rFonts w:ascii="Aptos" w:hAnsi="Aptos" w:cstheme="minorHAnsi"/>
                <w:lang w:val="en-US"/>
              </w:rPr>
              <w:t> </w:t>
            </w:r>
          </w:p>
          <w:p w14:paraId="0D135F28" w14:textId="77777777" w:rsidR="005E1018" w:rsidRDefault="000F577B" w:rsidP="005E101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 w:cstheme="minorHAnsi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>Demo</w:t>
            </w:r>
            <w:r w:rsidR="005E1018">
              <w:rPr>
                <w:rStyle w:val="normaltextrun"/>
                <w:rFonts w:ascii="Aptos" w:hAnsi="Aptos" w:cstheme="minorHAnsi"/>
              </w:rPr>
              <w:t>s and feedback</w:t>
            </w:r>
          </w:p>
          <w:p w14:paraId="7B85458C" w14:textId="30B4399F" w:rsidR="000F577B" w:rsidRPr="009A3B5F" w:rsidRDefault="000F577B" w:rsidP="005E1018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  <w:lang w:val="en-US"/>
              </w:rPr>
            </w:pPr>
            <w:r w:rsidRPr="009A3B5F">
              <w:rPr>
                <w:rStyle w:val="normaltextrun"/>
                <w:rFonts w:ascii="Aptos" w:hAnsi="Aptos" w:cstheme="minorHAnsi"/>
              </w:rPr>
              <w:t xml:space="preserve">Applying to </w:t>
            </w:r>
            <w:r w:rsidR="005E1018">
              <w:rPr>
                <w:rStyle w:val="normaltextrun"/>
                <w:rFonts w:ascii="Aptos" w:hAnsi="Aptos" w:cstheme="minorHAnsi"/>
              </w:rPr>
              <w:t>g</w:t>
            </w:r>
            <w:r w:rsidRPr="009A3B5F">
              <w:rPr>
                <w:rStyle w:val="normaltextrun"/>
                <w:rFonts w:ascii="Aptos" w:hAnsi="Aptos" w:cstheme="minorHAnsi"/>
              </w:rPr>
              <w:t xml:space="preserve">roup </w:t>
            </w:r>
            <w:r w:rsidR="005E1018">
              <w:rPr>
                <w:rStyle w:val="normaltextrun"/>
                <w:rFonts w:ascii="Aptos" w:hAnsi="Aptos" w:cstheme="minorHAnsi"/>
              </w:rPr>
              <w:t>s</w:t>
            </w:r>
            <w:r w:rsidRPr="009A3B5F">
              <w:rPr>
                <w:rStyle w:val="normaltextrun"/>
                <w:rFonts w:ascii="Aptos" w:hAnsi="Aptos" w:cstheme="minorHAnsi"/>
              </w:rPr>
              <w:t>ettings</w:t>
            </w:r>
            <w:r w:rsidRPr="009A3B5F">
              <w:rPr>
                <w:rStyle w:val="eop"/>
                <w:rFonts w:ascii="Aptos" w:hAnsi="Aptos" w:cstheme="minorHAnsi"/>
                <w:lang w:val="en-US"/>
              </w:rPr>
              <w:t> </w:t>
            </w:r>
          </w:p>
        </w:tc>
      </w:tr>
      <w:tr w:rsidR="000F577B" w:rsidRPr="009A3B5F" w14:paraId="069981CF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9970E65" w14:textId="4340C551" w:rsidR="000F577B" w:rsidRPr="009A3B5F" w:rsidRDefault="000F577B" w:rsidP="00930338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Lunch</w:t>
            </w:r>
          </w:p>
        </w:tc>
      </w:tr>
      <w:tr w:rsidR="000F577B" w:rsidRPr="009A3B5F" w14:paraId="7583F740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0D281B0" w14:textId="73AD2B95" w:rsidR="000F577B" w:rsidRPr="005E1018" w:rsidRDefault="000F577B" w:rsidP="00772295">
            <w:pPr>
              <w:rPr>
                <w:rFonts w:ascii="Aptos" w:hAnsi="Aptos" w:cstheme="minorHAnsi"/>
                <w:sz w:val="24"/>
                <w:szCs w:val="24"/>
              </w:rPr>
            </w:pPr>
            <w:r w:rsidRPr="005E1018">
              <w:rPr>
                <w:rFonts w:ascii="Aptos" w:hAnsi="Aptos" w:cstheme="minorHAnsi"/>
                <w:sz w:val="24"/>
                <w:szCs w:val="24"/>
              </w:rPr>
              <w:t xml:space="preserve">Read &amp; discuss </w:t>
            </w:r>
            <w:r w:rsidR="005E1018" w:rsidRPr="005E1018">
              <w:rPr>
                <w:rFonts w:ascii="Aptos" w:hAnsi="Aptos" w:cstheme="minorHAnsi"/>
                <w:sz w:val="24"/>
                <w:szCs w:val="24"/>
              </w:rPr>
              <w:t>s</w:t>
            </w:r>
            <w:r w:rsidR="005E1018" w:rsidRPr="005E1018">
              <w:rPr>
                <w:rFonts w:ascii="Aptos" w:hAnsi="Aptos"/>
                <w:sz w:val="24"/>
                <w:szCs w:val="24"/>
              </w:rPr>
              <w:t>essions plan/s</w:t>
            </w:r>
          </w:p>
        </w:tc>
      </w:tr>
      <w:tr w:rsidR="000F577B" w:rsidRPr="009A3B5F" w14:paraId="50C123CE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740D52B" w14:textId="657A429B" w:rsidR="000F577B" w:rsidRPr="005E1018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5E1018">
              <w:rPr>
                <w:rFonts w:ascii="Aptos" w:hAnsi="Aptos" w:cstheme="minorHAnsi"/>
                <w:sz w:val="24"/>
                <w:szCs w:val="24"/>
              </w:rPr>
              <w:t>Feedback &amp; discussion</w:t>
            </w:r>
          </w:p>
        </w:tc>
      </w:tr>
      <w:tr w:rsidR="000F577B" w:rsidRPr="009A3B5F" w14:paraId="4744E64F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C3BA502" w14:textId="754998F7" w:rsidR="000F577B" w:rsidRPr="005E1018" w:rsidRDefault="000F577B" w:rsidP="00DF1CC9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5E1018">
              <w:rPr>
                <w:rStyle w:val="normaltextrun"/>
                <w:rFonts w:ascii="Aptos" w:hAnsi="Aptos" w:cstheme="minorHAnsi"/>
              </w:rPr>
              <w:t>Demonstration:</w:t>
            </w:r>
            <w:r w:rsidRPr="005E1018">
              <w:rPr>
                <w:rStyle w:val="eop"/>
                <w:rFonts w:ascii="Aptos" w:hAnsi="Aptos" w:cstheme="minorHAnsi"/>
              </w:rPr>
              <w:t> What makes managing weight so important/difficult?</w:t>
            </w:r>
          </w:p>
        </w:tc>
      </w:tr>
      <w:tr w:rsidR="000F577B" w:rsidRPr="009A3B5F" w14:paraId="3D206CE8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E9BF2E3" w14:textId="3B31D7E2" w:rsidR="000F577B" w:rsidRPr="009A3B5F" w:rsidRDefault="000F577B" w:rsidP="0049274E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="005E1018"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F577B" w:rsidRPr="009A3B5F" w14:paraId="7A62FC1B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0D62E64" w14:textId="3CB432CF" w:rsidR="000F577B" w:rsidRPr="009A3B5F" w:rsidRDefault="000F577B" w:rsidP="007110E7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ptos" w:hAnsi="Aptos" w:cstheme="minorHAnsi"/>
              </w:rPr>
            </w:pPr>
            <w:r w:rsidRPr="009A3B5F">
              <w:rPr>
                <w:rStyle w:val="eop"/>
                <w:rFonts w:ascii="Aptos" w:hAnsi="Aptos" w:cstheme="minorHAnsi"/>
              </w:rPr>
              <w:t>Demonstration: What contributes to weight gain?</w:t>
            </w:r>
          </w:p>
        </w:tc>
      </w:tr>
      <w:tr w:rsidR="000F577B" w:rsidRPr="009A3B5F" w14:paraId="7C3578CB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7D254AB" w14:textId="112FB185" w:rsidR="000F577B" w:rsidRPr="009A3B5F" w:rsidRDefault="000F577B" w:rsidP="00EE2B10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Aptos" w:hAnsi="Aptos" w:cstheme="minorHAnsi"/>
              </w:rPr>
            </w:pPr>
            <w:r w:rsidRPr="009A3B5F">
              <w:rPr>
                <w:rFonts w:ascii="Aptos" w:hAnsi="Aptos" w:cstheme="minorHAnsi"/>
              </w:rPr>
              <w:t xml:space="preserve">De-brief &amp; </w:t>
            </w:r>
            <w:r w:rsidR="005E1018">
              <w:rPr>
                <w:rFonts w:ascii="Aptos" w:hAnsi="Aptos" w:cstheme="minorHAnsi"/>
              </w:rPr>
              <w:t>d</w:t>
            </w:r>
            <w:r w:rsidRPr="009A3B5F">
              <w:rPr>
                <w:rFonts w:ascii="Aptos" w:hAnsi="Aptos" w:cstheme="minorHAnsi"/>
              </w:rPr>
              <w:t>iscussion</w:t>
            </w:r>
          </w:p>
        </w:tc>
      </w:tr>
      <w:tr w:rsidR="000F577B" w:rsidRPr="009A3B5F" w14:paraId="0DFF1001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39E8F6E" w14:textId="080B8613" w:rsidR="000F577B" w:rsidRPr="009A3B5F" w:rsidRDefault="000F577B" w:rsidP="00930338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lastRenderedPageBreak/>
              <w:t>Tea</w:t>
            </w:r>
          </w:p>
        </w:tc>
      </w:tr>
      <w:tr w:rsidR="000F577B" w:rsidRPr="009A3B5F" w14:paraId="67A3E7EC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94BC093" w14:textId="7F522139" w:rsidR="000F577B" w:rsidRPr="009A3B5F" w:rsidRDefault="000F577B" w:rsidP="009110AF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9A3B5F">
              <w:rPr>
                <w:rStyle w:val="eop"/>
                <w:rFonts w:ascii="Aptos" w:hAnsi="Aptos" w:cstheme="minorHAnsi"/>
              </w:rPr>
              <w:t>Demonstration: How to manage our weight? [1]</w:t>
            </w:r>
          </w:p>
        </w:tc>
      </w:tr>
      <w:tr w:rsidR="000F577B" w:rsidRPr="009A3B5F" w14:paraId="049430CD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F6E13F0" w14:textId="1836247A" w:rsidR="000F577B" w:rsidRPr="009A3B5F" w:rsidRDefault="000F577B" w:rsidP="00981886">
            <w:pPr>
              <w:rPr>
                <w:rFonts w:ascii="Aptos" w:hAnsi="Aptos" w:cstheme="minorHAnsi"/>
                <w:sz w:val="24"/>
                <w:szCs w:val="24"/>
                <w:lang w:val="it-IT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F577B" w:rsidRPr="009A3B5F" w14:paraId="4130A320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4455AAA" w14:textId="53F04715" w:rsidR="000F577B" w:rsidRPr="009A3B5F" w:rsidRDefault="000F577B" w:rsidP="00981886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mfort Break</w:t>
            </w:r>
          </w:p>
        </w:tc>
      </w:tr>
      <w:tr w:rsidR="000F577B" w:rsidRPr="009A3B5F" w14:paraId="25DB625E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F38C243" w14:textId="5A5849D8" w:rsidR="000F577B" w:rsidRPr="009A3B5F" w:rsidRDefault="000F577B" w:rsidP="009110AF">
            <w:pPr>
              <w:pStyle w:val="paragraph"/>
              <w:spacing w:before="0" w:beforeAutospacing="0" w:after="0" w:afterAutospacing="0"/>
              <w:textAlignment w:val="baseline"/>
              <w:rPr>
                <w:rFonts w:ascii="Aptos" w:hAnsi="Aptos" w:cstheme="minorHAnsi"/>
              </w:rPr>
            </w:pPr>
            <w:r w:rsidRPr="009A3B5F">
              <w:rPr>
                <w:rStyle w:val="eop"/>
                <w:rFonts w:ascii="Aptos" w:hAnsi="Aptos" w:cstheme="minorHAnsi"/>
              </w:rPr>
              <w:t>Demonstration: How to manage our weight? [2]</w:t>
            </w:r>
          </w:p>
        </w:tc>
      </w:tr>
      <w:tr w:rsidR="000F577B" w:rsidRPr="009A3B5F" w14:paraId="45B9BD63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B79648F" w14:textId="67B077AB" w:rsidR="000F577B" w:rsidRPr="009A3B5F" w:rsidRDefault="000F577B" w:rsidP="00981886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F577B" w:rsidRPr="009A3B5F" w14:paraId="6CCBD36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A20F9EA" w14:textId="7703BDA3" w:rsidR="000F577B" w:rsidRPr="009A3B5F" w:rsidRDefault="000F577B" w:rsidP="00981886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Q&amp;A,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  <w:p w14:paraId="7FBBAF6C" w14:textId="39D26148" w:rsidR="000F577B" w:rsidRPr="009A3B5F" w:rsidRDefault="000F577B" w:rsidP="00981886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on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y 1 &amp; </w:t>
            </w:r>
            <w:r w:rsidR="005E1018" w:rsidRPr="009A3B5F">
              <w:rPr>
                <w:rFonts w:ascii="Aptos" w:hAnsi="Aptos" w:cstheme="minorHAnsi"/>
                <w:sz w:val="24"/>
                <w:szCs w:val="24"/>
              </w:rPr>
              <w:t>looking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 ahead to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y 2 </w:t>
            </w:r>
          </w:p>
          <w:p w14:paraId="3B9FA235" w14:textId="5E45CAAD" w:rsidR="000F577B" w:rsidRPr="009A3B5F" w:rsidRDefault="000F577B" w:rsidP="00981886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Homework</w:t>
            </w:r>
          </w:p>
        </w:tc>
      </w:tr>
      <w:tr w:rsidR="000F577B" w:rsidRPr="009A3B5F" w14:paraId="04E8B352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2AA3CE7" w14:textId="56D9210A" w:rsidR="000F577B" w:rsidRPr="009A3B5F" w:rsidRDefault="000F577B" w:rsidP="009110A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When things go wrong</w:t>
            </w:r>
          </w:p>
        </w:tc>
      </w:tr>
      <w:tr w:rsidR="000F577B" w:rsidRPr="009A3B5F" w14:paraId="1A4B304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81CDBA7" w14:textId="329DBC0B" w:rsidR="000F577B" w:rsidRPr="009A3B5F" w:rsidRDefault="000F577B" w:rsidP="000B5EFC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Finish</w:t>
            </w:r>
          </w:p>
        </w:tc>
      </w:tr>
    </w:tbl>
    <w:p w14:paraId="7CDE97F8" w14:textId="77777777" w:rsidR="00A162D7" w:rsidRPr="009A3B5F" w:rsidRDefault="00A162D7" w:rsidP="00485F09">
      <w:pPr>
        <w:rPr>
          <w:rFonts w:ascii="Aptos" w:hAnsi="Aptos" w:cstheme="minorHAnsi"/>
          <w:sz w:val="24"/>
          <w:szCs w:val="24"/>
        </w:rPr>
      </w:pPr>
    </w:p>
    <w:p w14:paraId="030F1366" w14:textId="77777777" w:rsidR="009110AF" w:rsidRPr="009A3B5F" w:rsidRDefault="009110AF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br w:type="page"/>
      </w:r>
    </w:p>
    <w:p w14:paraId="729E8B59" w14:textId="5D4D8C5F" w:rsidR="00485F09" w:rsidRPr="009A3B5F" w:rsidRDefault="00485F09" w:rsidP="00485F09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lastRenderedPageBreak/>
        <w:t>Day 2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285C05" w:rsidRPr="009A3B5F" w14:paraId="1A507276" w14:textId="77777777" w:rsidTr="00381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FB8DE6D" w14:textId="492FF689" w:rsidR="00285C05" w:rsidRPr="009A3B5F" w:rsidRDefault="00285C0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lcome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usekeeping</w:t>
            </w:r>
          </w:p>
        </w:tc>
      </w:tr>
      <w:tr w:rsidR="00285C05" w:rsidRPr="009A3B5F" w14:paraId="4078C1AF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6876A0C" w14:textId="78036372" w:rsidR="00285C05" w:rsidRPr="009A3B5F" w:rsidRDefault="00285C0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Briefly re-visit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g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oup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a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greement</w:t>
            </w:r>
          </w:p>
        </w:tc>
      </w:tr>
      <w:tr w:rsidR="00285C05" w:rsidRPr="009A3B5F" w14:paraId="5697619A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7F2C7E1" w14:textId="3519D48F" w:rsidR="00285C05" w:rsidRPr="009A3B5F" w:rsidRDefault="00285C0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on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ay 1</w:t>
            </w:r>
          </w:p>
        </w:tc>
      </w:tr>
      <w:tr w:rsidR="00285C05" w:rsidRPr="009A3B5F" w14:paraId="565539DA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569D73A" w14:textId="1A5210B1" w:rsidR="00285C05" w:rsidRPr="009A3B5F" w:rsidRDefault="00285C0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Group </w:t>
            </w:r>
            <w:r w:rsidR="00E266D9">
              <w:rPr>
                <w:rFonts w:ascii="Aptos" w:hAnsi="Aptos" w:cstheme="minorHAnsi"/>
                <w:sz w:val="24"/>
                <w:szCs w:val="24"/>
              </w:rPr>
              <w:t>p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ulse</w:t>
            </w:r>
          </w:p>
        </w:tc>
      </w:tr>
      <w:tr w:rsidR="00285C05" w:rsidRPr="009A3B5F" w14:paraId="52E61FAF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7CB3FA3" w14:textId="09ACCC9E" w:rsidR="00285C05" w:rsidRPr="009A3B5F" w:rsidRDefault="00285C0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c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haotic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ay</w:t>
            </w:r>
          </w:p>
        </w:tc>
      </w:tr>
      <w:tr w:rsidR="00285C05" w:rsidRPr="009A3B5F" w14:paraId="41528C9D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EC168FB" w14:textId="713B9BFE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35BAAC8D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3873625" w14:textId="512E954D" w:rsidR="00285C05" w:rsidRPr="009A3B5F" w:rsidRDefault="00285C05" w:rsidP="00F969E5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mfort Break</w:t>
            </w:r>
          </w:p>
        </w:tc>
      </w:tr>
      <w:tr w:rsidR="00285C05" w:rsidRPr="009A3B5F" w14:paraId="3511639A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2ABF5A9" w14:textId="45328B7C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velop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a p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lan</w:t>
            </w:r>
          </w:p>
        </w:tc>
      </w:tr>
      <w:tr w:rsidR="00285C05" w:rsidRPr="009A3B5F" w14:paraId="07D702C6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F829E3E" w14:textId="119911FD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4A50929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49A64D4" w14:textId="3F1DF5D4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How might change affect others?</w:t>
            </w:r>
          </w:p>
        </w:tc>
      </w:tr>
      <w:tr w:rsidR="00285C05" w:rsidRPr="009A3B5F" w14:paraId="00BE30AE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8701D2D" w14:textId="7C1EBD74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E266D9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26AFF398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F596B08" w14:textId="57FD78C4" w:rsidR="00285C05" w:rsidRPr="009A3B5F" w:rsidRDefault="00285C05" w:rsidP="00BC0DAF">
            <w:pPr>
              <w:pStyle w:val="ListParagraph"/>
              <w:ind w:left="0"/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ffee</w:t>
            </w:r>
          </w:p>
        </w:tc>
      </w:tr>
      <w:tr w:rsidR="00285C05" w:rsidRPr="009A3B5F" w14:paraId="7D6057F1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EFE7886" w14:textId="741AACC3" w:rsidR="00285C05" w:rsidRPr="009A3B5F" w:rsidRDefault="00285C05" w:rsidP="00D16439">
            <w:pPr>
              <w:pStyle w:val="ListParagraph"/>
              <w:ind w:left="0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285C05" w:rsidRPr="009A3B5F" w14:paraId="6E2CE3E7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67375B0" w14:textId="7B6CA16D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Drinks</w:t>
            </w:r>
          </w:p>
        </w:tc>
      </w:tr>
      <w:tr w:rsidR="00285C05" w:rsidRPr="009A3B5F" w14:paraId="4F6DA0FC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6D94453" w14:textId="67CA259C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1E000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476B25F8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65BEF4F" w14:textId="11B63297" w:rsidR="00285C05" w:rsidRPr="009A3B5F" w:rsidRDefault="00285C05" w:rsidP="00006B23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Physical Activity Specialist</w:t>
            </w:r>
          </w:p>
        </w:tc>
      </w:tr>
      <w:tr w:rsidR="00285C05" w:rsidRPr="009A3B5F" w14:paraId="09008FF8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4B4D105" w14:textId="79A93F74" w:rsidR="00285C05" w:rsidRPr="009A3B5F" w:rsidRDefault="00285C05" w:rsidP="009110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Benefits of being more active</w:t>
            </w:r>
          </w:p>
        </w:tc>
      </w:tr>
      <w:tr w:rsidR="00285C05" w:rsidRPr="009A3B5F" w14:paraId="2E55011E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2873061" w14:textId="1179C385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ading labels</w:t>
            </w:r>
          </w:p>
        </w:tc>
      </w:tr>
      <w:tr w:rsidR="00285C05" w:rsidRPr="009A3B5F" w14:paraId="62ED1E51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ACCD6AD" w14:textId="703AC820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69E21FCB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80E6E48" w14:textId="2662BA2D" w:rsidR="00285C05" w:rsidRPr="009A3B5F" w:rsidRDefault="00285C05" w:rsidP="00BC0DAF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view of the morning session</w:t>
            </w:r>
          </w:p>
        </w:tc>
      </w:tr>
      <w:tr w:rsidR="00285C05" w:rsidRPr="009A3B5F" w14:paraId="241AD579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27C2310" w14:textId="77777777" w:rsidR="00285C05" w:rsidRPr="009A3B5F" w:rsidRDefault="00285C05" w:rsidP="00485F09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Lunch</w:t>
            </w:r>
          </w:p>
        </w:tc>
      </w:tr>
      <w:tr w:rsidR="00285C05" w:rsidRPr="009A3B5F" w14:paraId="7C1DE669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2E2574A" w14:textId="77777777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285C05" w:rsidRPr="009A3B5F" w14:paraId="7BDF4087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B0D8B8B" w14:textId="074E6E9B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Starchy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f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ods</w:t>
            </w:r>
          </w:p>
        </w:tc>
      </w:tr>
      <w:tr w:rsidR="00285C05" w:rsidRPr="009A3B5F" w14:paraId="41EFC31F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B896481" w14:textId="0E7AF8A1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1E000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194BE53B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D61E0EE" w14:textId="66F5E701" w:rsidR="00285C05" w:rsidRPr="009A3B5F" w:rsidRDefault="00285C05" w:rsidP="00485F0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Fruit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v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eg</w:t>
            </w:r>
          </w:p>
        </w:tc>
      </w:tr>
      <w:tr w:rsidR="00285C05" w:rsidRPr="009A3B5F" w14:paraId="40FA0953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E463DC4" w14:textId="33E10DB8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1E000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29DF4EB1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5DE1473" w14:textId="2BD21DB9" w:rsidR="00285C05" w:rsidRPr="009A3B5F" w:rsidRDefault="00285C05" w:rsidP="007B6E03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mfort Break</w:t>
            </w:r>
          </w:p>
        </w:tc>
      </w:tr>
      <w:tr w:rsidR="00285C05" w:rsidRPr="009A3B5F" w14:paraId="152E3BFD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99D0854" w14:textId="02AC0222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Strengthening motivation to monitor</w:t>
            </w:r>
          </w:p>
        </w:tc>
      </w:tr>
      <w:tr w:rsidR="00285C05" w:rsidRPr="009A3B5F" w14:paraId="41A9E56D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9872603" w14:textId="1D10C6AF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lastRenderedPageBreak/>
              <w:t xml:space="preserve">De-brief &amp; </w:t>
            </w:r>
            <w:r w:rsidR="00E266D9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190FB707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D11FCDB" w14:textId="77777777" w:rsidR="00285C05" w:rsidRPr="009A3B5F" w:rsidRDefault="00285C05" w:rsidP="007835D5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Tea</w:t>
            </w:r>
          </w:p>
        </w:tc>
      </w:tr>
      <w:tr w:rsidR="00285C05" w:rsidRPr="009A3B5F" w14:paraId="0181D107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5E260A7" w14:textId="77777777" w:rsidR="00285C05" w:rsidRPr="009A3B5F" w:rsidRDefault="00285C05" w:rsidP="007835D5">
            <w:pPr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285C05" w:rsidRPr="009A3B5F" w14:paraId="076DFCE5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7A9B338" w14:textId="218B9B4F" w:rsidR="00285C05" w:rsidRPr="009A3B5F" w:rsidRDefault="00285C05" w:rsidP="00A870DA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Team 2</w:t>
            </w:r>
          </w:p>
        </w:tc>
      </w:tr>
      <w:tr w:rsidR="00285C05" w:rsidRPr="009A3B5F" w14:paraId="37B73626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ADBDE29" w14:textId="1BDA93FE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Meat, fish &amp; alternatives</w:t>
            </w:r>
          </w:p>
        </w:tc>
      </w:tr>
      <w:tr w:rsidR="00285C05" w:rsidRPr="009A3B5F" w14:paraId="789C2850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BF6BDAD" w14:textId="7FB26657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6DD153B2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286FF37" w14:textId="2B6C2F40" w:rsidR="00285C05" w:rsidRPr="009A3B5F" w:rsidRDefault="00285C05" w:rsidP="007835D5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Fats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o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ls</w:t>
            </w:r>
          </w:p>
        </w:tc>
      </w:tr>
      <w:tr w:rsidR="00285C05" w:rsidRPr="009A3B5F" w14:paraId="5B7EB8F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58FF4F6" w14:textId="05AD1A6B" w:rsidR="00285C05" w:rsidRPr="009A3B5F" w:rsidRDefault="00285C05" w:rsidP="00DE6FF9">
            <w:pPr>
              <w:rPr>
                <w:rFonts w:ascii="Aptos" w:hAnsi="Aptos" w:cstheme="minorHAnsi"/>
                <w:i/>
                <w:iCs/>
                <w:sz w:val="24"/>
                <w:szCs w:val="24"/>
                <w:lang w:val="it-IT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45D87717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1C2AF48" w14:textId="5C05A108" w:rsidR="00285C05" w:rsidRPr="009A3B5F" w:rsidRDefault="00285C05" w:rsidP="00DE6FF9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Stretch</w:t>
            </w:r>
          </w:p>
        </w:tc>
      </w:tr>
      <w:tr w:rsidR="00285C05" w:rsidRPr="009A3B5F" w14:paraId="34313C44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73DC1D0" w14:textId="0CACC798" w:rsidR="00285C05" w:rsidRPr="009A3B5F" w:rsidRDefault="00285C05" w:rsidP="00DE6FF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How much activity do we need?</w:t>
            </w:r>
          </w:p>
          <w:p w14:paraId="5584F2B2" w14:textId="17414BEA" w:rsidR="00285C05" w:rsidRPr="009A3B5F" w:rsidRDefault="00285C05" w:rsidP="00DE6FF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What gets in the way of being more active?</w:t>
            </w:r>
          </w:p>
        </w:tc>
      </w:tr>
      <w:tr w:rsidR="00285C05" w:rsidRPr="009A3B5F" w14:paraId="056FD5E5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B2FD8C6" w14:textId="31950637" w:rsidR="00285C05" w:rsidRPr="009A3B5F" w:rsidRDefault="00285C05" w:rsidP="00DE6FF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285C05" w:rsidRPr="009A3B5F" w14:paraId="6CD95AC7" w14:textId="77777777" w:rsidTr="0038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779DB55" w14:textId="5CE23A58" w:rsidR="00285C05" w:rsidRPr="009A3B5F" w:rsidRDefault="00285C05" w:rsidP="00DE6FF9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,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l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ooking ahead to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y 3 &amp; </w:t>
            </w:r>
            <w:r w:rsidR="005E1018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mework</w:t>
            </w:r>
          </w:p>
        </w:tc>
      </w:tr>
      <w:tr w:rsidR="00285C05" w:rsidRPr="009A3B5F" w14:paraId="402DEDA9" w14:textId="77777777" w:rsidTr="00381B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05E2416" w14:textId="5C846726" w:rsidR="00285C05" w:rsidRPr="009A3B5F" w:rsidRDefault="00285C05" w:rsidP="003F2A27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Finish</w:t>
            </w:r>
          </w:p>
        </w:tc>
      </w:tr>
    </w:tbl>
    <w:p w14:paraId="4F863660" w14:textId="6AE0E8E0" w:rsidR="009517C7" w:rsidRPr="009A3B5F" w:rsidRDefault="009517C7" w:rsidP="0049274E">
      <w:pPr>
        <w:rPr>
          <w:rFonts w:ascii="Aptos" w:hAnsi="Aptos" w:cstheme="minorHAnsi"/>
          <w:sz w:val="24"/>
          <w:szCs w:val="24"/>
        </w:rPr>
      </w:pPr>
    </w:p>
    <w:p w14:paraId="4FADE596" w14:textId="77777777" w:rsidR="009110AF" w:rsidRPr="009A3B5F" w:rsidRDefault="009110AF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br w:type="page"/>
      </w:r>
    </w:p>
    <w:p w14:paraId="5B580415" w14:textId="07652E4D" w:rsidR="009517C7" w:rsidRPr="009A3B5F" w:rsidRDefault="009517C7" w:rsidP="009517C7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lastRenderedPageBreak/>
        <w:t>Day 3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525457" w:rsidRPr="009A3B5F" w14:paraId="78F319EF" w14:textId="77777777" w:rsidTr="00AE1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C404710" w14:textId="327A3CB1" w:rsidR="00525457" w:rsidRPr="009A3B5F" w:rsidRDefault="00525457" w:rsidP="0052545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lcome &amp; </w:t>
            </w:r>
            <w:r w:rsidR="00E266D9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usekeeping</w:t>
            </w:r>
          </w:p>
        </w:tc>
      </w:tr>
      <w:tr w:rsidR="00FD3F51" w:rsidRPr="009A3B5F" w14:paraId="6CA2657A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489FC56" w14:textId="3697CEDF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flections on Day 2</w:t>
            </w:r>
          </w:p>
        </w:tc>
      </w:tr>
      <w:tr w:rsidR="00FD3F51" w:rsidRPr="009A3B5F" w14:paraId="37712B2E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A512E7D" w14:textId="703A0578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Group 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>p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ulse </w:t>
            </w:r>
          </w:p>
        </w:tc>
      </w:tr>
      <w:tr w:rsidR="00FD3F51" w:rsidRPr="009A3B5F" w14:paraId="7D2F4CBE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3ACF491" w14:textId="4C4A29D5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FD3F51" w:rsidRPr="009A3B5F" w14:paraId="2C884855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498FF55" w14:textId="44B1CA35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Preparation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t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me</w:t>
            </w:r>
          </w:p>
        </w:tc>
      </w:tr>
      <w:tr w:rsidR="00FD3F51" w:rsidRPr="009A3B5F" w14:paraId="33EA5B3D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2E19A54" w14:textId="4A85275C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ating when not hungry</w:t>
            </w:r>
          </w:p>
        </w:tc>
      </w:tr>
      <w:tr w:rsidR="00FD3F51" w:rsidRPr="009A3B5F" w14:paraId="5633282D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E344476" w14:textId="6CE4A122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FD3F51" w:rsidRPr="009A3B5F" w14:paraId="3C98EE53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1FA5B9A" w14:textId="7143D9F2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Behaviour Chain</w:t>
            </w:r>
          </w:p>
        </w:tc>
      </w:tr>
      <w:tr w:rsidR="00FD3F51" w:rsidRPr="009A3B5F" w14:paraId="0730729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9EF2A24" w14:textId="07E3CE83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FD3F51" w:rsidRPr="009A3B5F" w14:paraId="1F01A8A7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A2BB8C" w14:textId="530D1DD6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Noticing negative self-talk</w:t>
            </w:r>
          </w:p>
        </w:tc>
      </w:tr>
      <w:tr w:rsidR="00FD3F51" w:rsidRPr="009A3B5F" w14:paraId="1C4C115D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A2AF028" w14:textId="5E1D0D30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i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scussion</w:t>
            </w:r>
          </w:p>
        </w:tc>
      </w:tr>
      <w:tr w:rsidR="005B6E6B" w:rsidRPr="009A3B5F" w14:paraId="00814160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1EA31B2" w14:textId="4A685C20" w:rsidR="005B6E6B" w:rsidRPr="009A3B5F" w:rsidRDefault="005B6E6B" w:rsidP="005B6E6B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ffee Break</w:t>
            </w:r>
          </w:p>
        </w:tc>
      </w:tr>
      <w:tr w:rsidR="00FD3F51" w:rsidRPr="009A3B5F" w14:paraId="0AF97A9A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16641DC" w14:textId="791CB9BD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Dairy</w:t>
            </w:r>
          </w:p>
        </w:tc>
      </w:tr>
      <w:tr w:rsidR="00FD3F51" w:rsidRPr="009A3B5F" w14:paraId="29C12A41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E4AE1B1" w14:textId="3966E877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FD3F51" w:rsidRPr="009A3B5F" w14:paraId="595D7335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37A6410" w14:textId="5E0E82D7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Building healthy lunches and main meals</w:t>
            </w:r>
          </w:p>
        </w:tc>
      </w:tr>
      <w:tr w:rsidR="00FD3F51" w:rsidRPr="009A3B5F" w14:paraId="2F7C6759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7DE8AB6" w14:textId="1975ED61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i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scussion</w:t>
            </w:r>
          </w:p>
        </w:tc>
      </w:tr>
      <w:tr w:rsidR="00FD3F51" w:rsidRPr="009A3B5F" w14:paraId="613D8766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40AE69A" w14:textId="3C00ABB8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ating more mindfully</w:t>
            </w:r>
          </w:p>
        </w:tc>
      </w:tr>
      <w:tr w:rsidR="00FD3F51" w:rsidRPr="009A3B5F" w14:paraId="1B412587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2AE7EBF" w14:textId="00C88D7C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Healthy snacks</w:t>
            </w:r>
          </w:p>
        </w:tc>
      </w:tr>
      <w:tr w:rsidR="00FD3F51" w:rsidRPr="009A3B5F" w14:paraId="47973C07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3ED7467" w14:textId="48B15C35" w:rsidR="00FD3F51" w:rsidRPr="009A3B5F" w:rsidRDefault="00FD3F51" w:rsidP="00FD3F51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Debrief &amp; review of morning session</w:t>
            </w:r>
          </w:p>
        </w:tc>
      </w:tr>
      <w:tr w:rsidR="005B6E6B" w:rsidRPr="009A3B5F" w14:paraId="1118E2BF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F2C49D2" w14:textId="6C2F5134" w:rsidR="005B6E6B" w:rsidRPr="009A3B5F" w:rsidRDefault="005B6E6B" w:rsidP="00CA2DEB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Lunch</w:t>
            </w:r>
          </w:p>
        </w:tc>
      </w:tr>
      <w:tr w:rsidR="00DA1778" w:rsidRPr="009A3B5F" w14:paraId="28447218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D33D377" w14:textId="33E5CA29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DA1778" w:rsidRPr="009A3B5F" w14:paraId="52016C1F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018C9C6" w14:textId="0615E4D8" w:rsidR="00DA1778" w:rsidRPr="009A3B5F" w:rsidRDefault="00270A61" w:rsidP="00DA1778">
            <w:pPr>
              <w:rPr>
                <w:rFonts w:ascii="Aptos" w:hAnsi="Aptos" w:cstheme="minorHAnsi"/>
                <w:sz w:val="24"/>
                <w:szCs w:val="24"/>
              </w:rPr>
            </w:pPr>
            <w:r>
              <w:rPr>
                <w:rFonts w:ascii="Aptos" w:hAnsi="Aptos" w:cstheme="minorHAnsi"/>
                <w:sz w:val="24"/>
                <w:szCs w:val="24"/>
              </w:rPr>
              <w:t xml:space="preserve">Demo: </w:t>
            </w:r>
            <w:r w:rsidR="00DA1778" w:rsidRPr="009A3B5F">
              <w:rPr>
                <w:rFonts w:ascii="Aptos" w:hAnsi="Aptos" w:cstheme="minorHAnsi"/>
                <w:sz w:val="24"/>
                <w:szCs w:val="24"/>
              </w:rPr>
              <w:t>Social network mapping activity</w:t>
            </w:r>
          </w:p>
        </w:tc>
      </w:tr>
      <w:tr w:rsidR="00DA1778" w:rsidRPr="009A3B5F" w14:paraId="0A0BA62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44C379" w14:textId="39B3CE67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DA1778" w:rsidRPr="009A3B5F" w14:paraId="2E63FD8B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B7FBC34" w14:textId="28E88725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Strategies for overcoming negative self-talk</w:t>
            </w:r>
          </w:p>
        </w:tc>
      </w:tr>
      <w:tr w:rsidR="00DA1778" w:rsidRPr="009A3B5F" w14:paraId="76B173C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1773ED0" w14:textId="2AA2A8BE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DA1778" w:rsidRPr="009A3B5F" w14:paraId="05BA8278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5958FCC" w14:textId="7B9559A6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Thinking traps</w:t>
            </w:r>
          </w:p>
        </w:tc>
      </w:tr>
      <w:tr w:rsidR="005B6E6B" w:rsidRPr="009A3B5F" w14:paraId="3995A971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9DC0AC2" w14:textId="297A811B" w:rsidR="005B6E6B" w:rsidRPr="009A3B5F" w:rsidRDefault="005B6E6B" w:rsidP="00CA2DEB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Tea</w:t>
            </w:r>
          </w:p>
        </w:tc>
      </w:tr>
      <w:tr w:rsidR="00DA1778" w:rsidRPr="009A3B5F" w14:paraId="1E2573BB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0F83C14" w14:textId="155E598E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DA1778" w:rsidRPr="009A3B5F" w14:paraId="181FE94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8427219" w14:textId="2B9D3E63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lastRenderedPageBreak/>
              <w:t>Meal planning</w:t>
            </w:r>
          </w:p>
        </w:tc>
      </w:tr>
      <w:tr w:rsidR="00DA1778" w:rsidRPr="009A3B5F" w14:paraId="30863B11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0365C78" w14:textId="6838E248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5B6E6B" w:rsidRPr="009A3B5F" w14:paraId="607456C9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C666D1A" w14:textId="5018E158" w:rsidR="005B6E6B" w:rsidRPr="009A3B5F" w:rsidRDefault="005B6E6B" w:rsidP="009715A8">
            <w:pPr>
              <w:jc w:val="center"/>
              <w:rPr>
                <w:rFonts w:ascii="Aptos" w:hAnsi="Aptos" w:cstheme="minorHAnsi"/>
                <w:sz w:val="24"/>
                <w:szCs w:val="24"/>
                <w:lang w:val="it-IT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Stretch</w:t>
            </w:r>
          </w:p>
        </w:tc>
      </w:tr>
      <w:tr w:rsidR="00DA1778" w:rsidRPr="009A3B5F" w14:paraId="23007002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B38F44A" w14:textId="32292C1D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Smart shopping</w:t>
            </w:r>
          </w:p>
        </w:tc>
      </w:tr>
      <w:tr w:rsidR="00DA1778" w:rsidRPr="009A3B5F" w14:paraId="664B188B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B9961D6" w14:textId="29002007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DA1778" w:rsidRPr="009A3B5F" w14:paraId="5805EF15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8336DBF" w14:textId="395321AF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flections</w:t>
            </w:r>
          </w:p>
        </w:tc>
      </w:tr>
      <w:tr w:rsidR="00DA1778" w:rsidRPr="009A3B5F" w14:paraId="17D36DE1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077325A" w14:textId="407E4557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Looking ahead to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y 4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mework</w:t>
            </w:r>
          </w:p>
        </w:tc>
      </w:tr>
      <w:tr w:rsidR="00DA1778" w:rsidRPr="009A3B5F" w14:paraId="31E49903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65DA735" w14:textId="2044427F" w:rsidR="00DA1778" w:rsidRPr="009A3B5F" w:rsidRDefault="00DA1778" w:rsidP="00DA1778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Take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a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way messages</w:t>
            </w:r>
          </w:p>
        </w:tc>
      </w:tr>
      <w:tr w:rsidR="005B6E6B" w:rsidRPr="009A3B5F" w14:paraId="7F40AC05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DE0AC5A" w14:textId="68D0F7F6" w:rsidR="005B6E6B" w:rsidRPr="009A3B5F" w:rsidRDefault="005B6E6B" w:rsidP="009715A8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Finish</w:t>
            </w:r>
          </w:p>
        </w:tc>
      </w:tr>
    </w:tbl>
    <w:p w14:paraId="3734A3AD" w14:textId="77777777" w:rsidR="000D2C6F" w:rsidRPr="009A3B5F" w:rsidRDefault="000D2C6F" w:rsidP="009715A8">
      <w:pPr>
        <w:rPr>
          <w:rFonts w:ascii="Aptos" w:hAnsi="Aptos" w:cstheme="minorHAnsi"/>
          <w:b/>
          <w:bCs/>
          <w:sz w:val="24"/>
          <w:szCs w:val="24"/>
        </w:rPr>
      </w:pPr>
      <w:bookmarkStart w:id="0" w:name="_Hlk86596815"/>
    </w:p>
    <w:p w14:paraId="2AD34E07" w14:textId="77777777" w:rsidR="009110AF" w:rsidRPr="009A3B5F" w:rsidRDefault="009110AF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br w:type="page"/>
      </w:r>
    </w:p>
    <w:p w14:paraId="3E7A281F" w14:textId="79256652" w:rsidR="009715A8" w:rsidRPr="009A3B5F" w:rsidRDefault="009715A8" w:rsidP="009715A8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lastRenderedPageBreak/>
        <w:t>Day 4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0D2C6F" w:rsidRPr="009A3B5F" w14:paraId="1B96A0F3" w14:textId="77777777" w:rsidTr="00AE1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18C2D7B" w14:textId="263A5D21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lcome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usekeeping</w:t>
            </w:r>
          </w:p>
        </w:tc>
      </w:tr>
      <w:tr w:rsidR="000D2C6F" w:rsidRPr="009A3B5F" w14:paraId="36EF5B1C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584CBE0" w14:textId="0DF18C5A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on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ay 3</w:t>
            </w:r>
          </w:p>
        </w:tc>
      </w:tr>
      <w:tr w:rsidR="000D2C6F" w:rsidRPr="009A3B5F" w14:paraId="64EB509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E100744" w14:textId="708E2528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Meeting less frequently [Week 8]</w:t>
            </w:r>
          </w:p>
        </w:tc>
      </w:tr>
      <w:tr w:rsidR="000D2C6F" w:rsidRPr="009A3B5F" w14:paraId="1B88D6C2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373FF1F" w14:textId="21DE11A9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035EA32D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279D502" w14:textId="77777777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reparation Time</w:t>
            </w:r>
          </w:p>
        </w:tc>
      </w:tr>
      <w:tr w:rsidR="000D2C6F" w:rsidRPr="009A3B5F" w14:paraId="27604EF1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A506CC6" w14:textId="40A77A68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Managing lapses</w:t>
            </w:r>
          </w:p>
        </w:tc>
      </w:tr>
      <w:tr w:rsidR="000D2C6F" w:rsidRPr="009A3B5F" w14:paraId="3EB47755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D6CBFC5" w14:textId="19D674D1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3D4150D0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EA3D9DF" w14:textId="740FBA93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ating away from home</w:t>
            </w:r>
          </w:p>
        </w:tc>
      </w:tr>
      <w:tr w:rsidR="000D2C6F" w:rsidRPr="009A3B5F" w14:paraId="3E4A931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DF18B1D" w14:textId="2B29A492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3A402DC0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9F4D660" w14:textId="77777777" w:rsidR="000D2C6F" w:rsidRPr="009A3B5F" w:rsidRDefault="000D2C6F" w:rsidP="00CA2DEB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  <w:highlight w:val="yellow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ffee Break</w:t>
            </w:r>
          </w:p>
        </w:tc>
      </w:tr>
      <w:tr w:rsidR="000D2C6F" w:rsidRPr="009A3B5F" w14:paraId="3F7E3F50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1109500" w14:textId="77777777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0D2C6F" w:rsidRPr="009A3B5F" w14:paraId="32D54941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9D79782" w14:textId="1A758E98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Managing exercise &amp; eating</w:t>
            </w:r>
          </w:p>
        </w:tc>
      </w:tr>
      <w:tr w:rsidR="000D2C6F" w:rsidRPr="009A3B5F" w14:paraId="3452D4D0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94BFD61" w14:textId="3CD4CC9E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Activity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T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hinking traps</w:t>
            </w:r>
          </w:p>
        </w:tc>
      </w:tr>
      <w:tr w:rsidR="000D2C6F" w:rsidRPr="009A3B5F" w14:paraId="081B459D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2AC0CAF" w14:textId="3F9598A9" w:rsidR="000D2C6F" w:rsidRPr="009A3B5F" w:rsidRDefault="000D2C6F" w:rsidP="00CA2DEB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i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scussion</w:t>
            </w:r>
          </w:p>
        </w:tc>
      </w:tr>
      <w:tr w:rsidR="000D2C6F" w:rsidRPr="009A3B5F" w14:paraId="79035DFE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1EAB256" w14:textId="42CC91CD" w:rsidR="000D2C6F" w:rsidRPr="009A3B5F" w:rsidRDefault="000D2C6F" w:rsidP="00CA2DEB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ating when not hungry</w:t>
            </w:r>
          </w:p>
        </w:tc>
      </w:tr>
      <w:tr w:rsidR="000D2C6F" w:rsidRPr="009A3B5F" w14:paraId="31C7D76E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585641A" w14:textId="3F84E76D" w:rsidR="000D2C6F" w:rsidRPr="009A3B5F" w:rsidRDefault="000D2C6F" w:rsidP="00CA2DEB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view of morning session</w:t>
            </w:r>
          </w:p>
        </w:tc>
      </w:tr>
      <w:tr w:rsidR="000D2C6F" w:rsidRPr="009A3B5F" w14:paraId="3AA0E31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8EDAE63" w14:textId="77777777" w:rsidR="000D2C6F" w:rsidRPr="009A3B5F" w:rsidRDefault="000D2C6F" w:rsidP="00CA2DEB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Lunch</w:t>
            </w:r>
          </w:p>
        </w:tc>
      </w:tr>
      <w:tr w:rsidR="000D2C6F" w:rsidRPr="009A3B5F" w14:paraId="68BACE59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8EA10DB" w14:textId="77777777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0D2C6F" w:rsidRPr="009A3B5F" w14:paraId="4EE5A76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907AB55" w14:textId="2D2A9717" w:rsidR="000D2C6F" w:rsidRPr="009A3B5F" w:rsidRDefault="00AE1765" w:rsidP="00CA2DEB">
            <w:pPr>
              <w:rPr>
                <w:rFonts w:ascii="Aptos" w:hAnsi="Aptos" w:cstheme="minorHAnsi"/>
                <w:sz w:val="24"/>
                <w:szCs w:val="24"/>
              </w:rPr>
            </w:pPr>
            <w:r>
              <w:rPr>
                <w:rFonts w:ascii="Aptos" w:hAnsi="Aptos" w:cstheme="minorHAnsi"/>
                <w:sz w:val="24"/>
                <w:szCs w:val="24"/>
              </w:rPr>
              <w:t>G</w:t>
            </w:r>
            <w:r w:rsidR="000D2C6F" w:rsidRPr="009A3B5F">
              <w:rPr>
                <w:rFonts w:ascii="Aptos" w:hAnsi="Aptos" w:cstheme="minorHAnsi"/>
                <w:sz w:val="24"/>
                <w:szCs w:val="24"/>
              </w:rPr>
              <w:t xml:space="preserve">roup 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>p</w:t>
            </w:r>
            <w:r w:rsidR="000D2C6F" w:rsidRPr="009A3B5F">
              <w:rPr>
                <w:rFonts w:ascii="Aptos" w:hAnsi="Aptos" w:cstheme="minorHAnsi"/>
                <w:sz w:val="24"/>
                <w:szCs w:val="24"/>
              </w:rPr>
              <w:t>ulse</w:t>
            </w:r>
          </w:p>
        </w:tc>
      </w:tr>
      <w:tr w:rsidR="000D2C6F" w:rsidRPr="009A3B5F" w14:paraId="5647E7CC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B4439DF" w14:textId="2A7401A0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  <w:highlight w:val="yellow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37ABDC77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5C4367F" w14:textId="7C452467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Eating away from home</w:t>
            </w:r>
          </w:p>
        </w:tc>
      </w:tr>
      <w:tr w:rsidR="000D2C6F" w:rsidRPr="009A3B5F" w14:paraId="2FB4B89E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FDBF82F" w14:textId="0D43F177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403BA8AA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F97E770" w14:textId="0B3C97A9" w:rsidR="000D2C6F" w:rsidRPr="009A3B5F" w:rsidRDefault="000D2C6F" w:rsidP="009A0DCF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Tea</w:t>
            </w:r>
          </w:p>
        </w:tc>
      </w:tr>
      <w:tr w:rsidR="000D2C6F" w:rsidRPr="009A3B5F" w14:paraId="7CCB3C7A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92DD816" w14:textId="43E68494" w:rsidR="000D2C6F" w:rsidRPr="009A3B5F" w:rsidRDefault="000D2C6F" w:rsidP="009A0DCF">
            <w:pPr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Participants log back in</w:t>
            </w:r>
          </w:p>
        </w:tc>
      </w:tr>
      <w:tr w:rsidR="000D2C6F" w:rsidRPr="009A3B5F" w14:paraId="7DA1797D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E081669" w14:textId="77777777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</w:p>
        </w:tc>
      </w:tr>
      <w:tr w:rsidR="000D2C6F" w:rsidRPr="009A3B5F" w14:paraId="05B28707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DFF4703" w14:textId="63F4C76C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Coping with stress</w:t>
            </w:r>
          </w:p>
        </w:tc>
      </w:tr>
      <w:tr w:rsidR="000D2C6F" w:rsidRPr="009A3B5F" w14:paraId="56AF279F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34CC002" w14:textId="605B4AEC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692E7993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C1CEE5E" w14:textId="3FA623F2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Sleep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w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eight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m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anagement</w:t>
            </w:r>
          </w:p>
        </w:tc>
      </w:tr>
      <w:tr w:rsidR="000D2C6F" w:rsidRPr="009A3B5F" w14:paraId="5C709541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D531708" w14:textId="05557941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lastRenderedPageBreak/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6AC19C0D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86CC3A6" w14:textId="23AE42C5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Chair based exercises </w:t>
            </w:r>
          </w:p>
        </w:tc>
      </w:tr>
      <w:tr w:rsidR="000D2C6F" w:rsidRPr="009A3B5F" w14:paraId="24E23FA1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3DF0A34" w14:textId="542C9069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visiting my activity plan</w:t>
            </w:r>
          </w:p>
        </w:tc>
      </w:tr>
      <w:tr w:rsidR="000D2C6F" w:rsidRPr="009A3B5F" w14:paraId="3EE27517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6273990" w14:textId="57D8D8C0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376B9479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8F426A5" w14:textId="77777777" w:rsidR="000D2C6F" w:rsidRPr="009A3B5F" w:rsidRDefault="000D2C6F" w:rsidP="009A0DCF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Stretch</w:t>
            </w:r>
          </w:p>
        </w:tc>
      </w:tr>
      <w:tr w:rsidR="000D2C6F" w:rsidRPr="009A3B5F" w14:paraId="4B2B808D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5C14D53" w14:textId="77777777" w:rsidR="000D2C6F" w:rsidRPr="009A3B5F" w:rsidRDefault="000D2C6F" w:rsidP="009A0DCF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</w:p>
        </w:tc>
      </w:tr>
      <w:tr w:rsidR="000D2C6F" w:rsidRPr="009A3B5F" w14:paraId="3B6E023E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F39795F" w14:textId="30037C03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ek 11 &amp; 12 preparation </w:t>
            </w:r>
          </w:p>
        </w:tc>
      </w:tr>
      <w:tr w:rsidR="000D2C6F" w:rsidRPr="009A3B5F" w14:paraId="6A8B30A3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C8F8378" w14:textId="62E2E781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270A61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256E605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6E17EEF" w14:textId="6BD50DED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looking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 ahead to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ay 5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 xml:space="preserve"> </w:t>
            </w:r>
            <w:r w:rsidR="0049433A">
              <w:rPr>
                <w:rFonts w:ascii="Aptos" w:hAnsi="Aptos" w:cstheme="minorHAnsi"/>
                <w:sz w:val="24"/>
                <w:szCs w:val="24"/>
              </w:rPr>
              <w:t>catch up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 </w:t>
            </w:r>
          </w:p>
        </w:tc>
      </w:tr>
      <w:tr w:rsidR="000D2C6F" w:rsidRPr="009A3B5F" w14:paraId="20AFA34C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3A649CD" w14:textId="039281AD" w:rsidR="000D2C6F" w:rsidRPr="009A3B5F" w:rsidRDefault="000D2C6F" w:rsidP="009A0DCF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Take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a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way messages</w:t>
            </w:r>
          </w:p>
        </w:tc>
      </w:tr>
      <w:tr w:rsidR="000D2C6F" w:rsidRPr="009A3B5F" w14:paraId="58FC1CDA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03F8683" w14:textId="77777777" w:rsidR="000D2C6F" w:rsidRPr="009A3B5F" w:rsidRDefault="000D2C6F" w:rsidP="009A0DCF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Finish</w:t>
            </w:r>
          </w:p>
        </w:tc>
      </w:tr>
      <w:bookmarkEnd w:id="0"/>
    </w:tbl>
    <w:p w14:paraId="6F8CBBB8" w14:textId="77777777" w:rsidR="00C07284" w:rsidRPr="009A3B5F" w:rsidRDefault="00C07284" w:rsidP="009715A8">
      <w:pPr>
        <w:rPr>
          <w:rFonts w:ascii="Aptos" w:hAnsi="Aptos" w:cstheme="minorHAnsi"/>
          <w:b/>
          <w:bCs/>
          <w:sz w:val="24"/>
          <w:szCs w:val="24"/>
        </w:rPr>
      </w:pPr>
    </w:p>
    <w:p w14:paraId="7BB67FEF" w14:textId="77777777" w:rsidR="00C07284" w:rsidRPr="009A3B5F" w:rsidRDefault="00C07284" w:rsidP="009715A8">
      <w:pPr>
        <w:rPr>
          <w:rFonts w:ascii="Aptos" w:hAnsi="Aptos" w:cstheme="minorHAnsi"/>
          <w:b/>
          <w:bCs/>
          <w:sz w:val="24"/>
          <w:szCs w:val="24"/>
        </w:rPr>
      </w:pPr>
    </w:p>
    <w:p w14:paraId="5B55116C" w14:textId="77777777" w:rsidR="00C07284" w:rsidRPr="009A3B5F" w:rsidRDefault="00C07284" w:rsidP="009715A8">
      <w:pPr>
        <w:rPr>
          <w:rFonts w:ascii="Aptos" w:hAnsi="Aptos" w:cstheme="minorHAnsi"/>
          <w:b/>
          <w:bCs/>
          <w:sz w:val="24"/>
          <w:szCs w:val="24"/>
        </w:rPr>
      </w:pPr>
    </w:p>
    <w:p w14:paraId="203C295B" w14:textId="77777777" w:rsidR="000D2C6F" w:rsidRPr="009A3B5F" w:rsidRDefault="000D2C6F">
      <w:pPr>
        <w:rPr>
          <w:rFonts w:ascii="Aptos" w:hAnsi="Aptos" w:cstheme="minorHAnsi"/>
          <w:b/>
          <w:bCs/>
          <w:sz w:val="24"/>
          <w:szCs w:val="24"/>
        </w:rPr>
      </w:pPr>
      <w:r w:rsidRPr="009A3B5F">
        <w:rPr>
          <w:rFonts w:ascii="Aptos" w:hAnsi="Aptos" w:cstheme="minorHAnsi"/>
          <w:b/>
          <w:bCs/>
          <w:sz w:val="24"/>
          <w:szCs w:val="24"/>
        </w:rPr>
        <w:br w:type="page"/>
      </w:r>
    </w:p>
    <w:p w14:paraId="21162B77" w14:textId="7B3F3ED3" w:rsidR="00C07284" w:rsidRPr="009A3B5F" w:rsidRDefault="004B5A82" w:rsidP="00C07284">
      <w:pPr>
        <w:rPr>
          <w:rFonts w:ascii="Aptos" w:hAnsi="Aptos" w:cstheme="minorHAnsi"/>
          <w:b/>
          <w:bCs/>
          <w:sz w:val="24"/>
          <w:szCs w:val="24"/>
        </w:rPr>
      </w:pPr>
      <w:r>
        <w:rPr>
          <w:rFonts w:ascii="Aptos" w:eastAsia="Times New Roman" w:hAnsi="Aptos" w:cstheme="minorHAnsi"/>
          <w:b/>
          <w:bCs/>
          <w:sz w:val="24"/>
          <w:szCs w:val="24"/>
        </w:rPr>
        <w:lastRenderedPageBreak/>
        <w:t xml:space="preserve">Day 5 </w:t>
      </w:r>
      <w:r w:rsidR="00AE1765">
        <w:rPr>
          <w:rFonts w:ascii="Aptos" w:eastAsia="Times New Roman" w:hAnsi="Aptos" w:cstheme="minorHAnsi"/>
          <w:b/>
          <w:bCs/>
          <w:sz w:val="24"/>
          <w:szCs w:val="24"/>
        </w:rPr>
        <w:t>c</w:t>
      </w:r>
      <w:r w:rsidR="001A2E5B">
        <w:rPr>
          <w:rFonts w:ascii="Aptos" w:eastAsia="Times New Roman" w:hAnsi="Aptos" w:cstheme="minorHAnsi"/>
          <w:b/>
          <w:bCs/>
          <w:sz w:val="24"/>
          <w:szCs w:val="24"/>
        </w:rPr>
        <w:t>atch up</w:t>
      </w:r>
      <w:r w:rsidR="00285C05" w:rsidRPr="009A3B5F">
        <w:rPr>
          <w:rFonts w:ascii="Aptos" w:eastAsia="Times New Roman" w:hAnsi="Aptos" w:cstheme="minorHAnsi"/>
          <w:b/>
          <w:bCs/>
          <w:sz w:val="24"/>
          <w:szCs w:val="24"/>
        </w:rP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0D2C6F" w:rsidRPr="009A3B5F" w14:paraId="2C6BD324" w14:textId="77777777" w:rsidTr="00AE1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5B3728B6" w14:textId="5353B135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Welcome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h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ousekeeping</w:t>
            </w:r>
          </w:p>
        </w:tc>
      </w:tr>
      <w:tr w:rsidR="000D2C6F" w:rsidRPr="009A3B5F" w14:paraId="10964756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6A71122" w14:textId="4D259705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</w:t>
            </w:r>
          </w:p>
        </w:tc>
      </w:tr>
      <w:tr w:rsidR="000D2C6F" w:rsidRPr="009A3B5F" w14:paraId="14931BE6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5F8722E" w14:textId="2E9CE490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Social network maps</w:t>
            </w:r>
          </w:p>
        </w:tc>
      </w:tr>
      <w:tr w:rsidR="000D2C6F" w:rsidRPr="009A3B5F" w14:paraId="456FE886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B000FF9" w14:textId="5310A29D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62E2DC19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C87AB93" w14:textId="3F3A8A60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Managing slip ups</w:t>
            </w:r>
          </w:p>
        </w:tc>
      </w:tr>
      <w:tr w:rsidR="000D2C6F" w:rsidRPr="009A3B5F" w14:paraId="1C58CD18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73325C4" w14:textId="3B349636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44CD448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7BB4E18" w14:textId="0AD9F53B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Looking to the future</w:t>
            </w:r>
          </w:p>
        </w:tc>
      </w:tr>
      <w:tr w:rsidR="000D2C6F" w:rsidRPr="009A3B5F" w14:paraId="44630F1A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96A6BA7" w14:textId="46459026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77EA7702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0BF5C39" w14:textId="77777777" w:rsidR="000D2C6F" w:rsidRPr="009A3B5F" w:rsidRDefault="000D2C6F" w:rsidP="00CA2DEB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  <w:highlight w:val="yellow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Coffee Break</w:t>
            </w:r>
          </w:p>
        </w:tc>
      </w:tr>
      <w:tr w:rsidR="000D2C6F" w:rsidRPr="009A3B5F" w14:paraId="1864FE1C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2B591C0" w14:textId="210C5FD1" w:rsidR="000D2C6F" w:rsidRPr="009A3B5F" w:rsidRDefault="000D2C6F" w:rsidP="00CA2DEB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Looking back</w:t>
            </w:r>
          </w:p>
        </w:tc>
      </w:tr>
      <w:tr w:rsidR="000D2C6F" w:rsidRPr="009A3B5F" w14:paraId="312B43E8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47BD723" w14:textId="2C187C18" w:rsidR="000D2C6F" w:rsidRPr="009A3B5F" w:rsidRDefault="000D2C6F" w:rsidP="008D4F6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De-brief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d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22FAB13C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4C168F8" w14:textId="5B63AC19" w:rsidR="000D2C6F" w:rsidRPr="009A3B5F" w:rsidRDefault="000D2C6F" w:rsidP="008D4F67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Looking forward</w:t>
            </w:r>
          </w:p>
        </w:tc>
      </w:tr>
      <w:tr w:rsidR="000D2C6F" w:rsidRPr="009A3B5F" w14:paraId="57C81E90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63DCD3F" w14:textId="477C6147" w:rsidR="000D2C6F" w:rsidRPr="009A3B5F" w:rsidRDefault="000D2C6F" w:rsidP="008D4F67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De-brief &amp;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 xml:space="preserve"> d</w:t>
            </w:r>
            <w:r w:rsidR="00AE1765" w:rsidRPr="009A3B5F">
              <w:rPr>
                <w:rFonts w:ascii="Aptos" w:hAnsi="Aptos" w:cstheme="minorHAnsi"/>
                <w:sz w:val="24"/>
                <w:szCs w:val="24"/>
              </w:rPr>
              <w:t>iscussion</w:t>
            </w:r>
          </w:p>
        </w:tc>
      </w:tr>
      <w:tr w:rsidR="000D2C6F" w:rsidRPr="009A3B5F" w14:paraId="6111BC7F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8ADC9C1" w14:textId="403CD2FC" w:rsidR="000D2C6F" w:rsidRPr="009A3B5F" w:rsidRDefault="000D2C6F" w:rsidP="008D4F67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Coming to the end</w:t>
            </w:r>
          </w:p>
        </w:tc>
      </w:tr>
      <w:tr w:rsidR="000D2C6F" w:rsidRPr="009A3B5F" w14:paraId="141D7FB8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0DFA918" w14:textId="77777777" w:rsidR="000D2C6F" w:rsidRPr="009A3B5F" w:rsidRDefault="000D2C6F" w:rsidP="008D4F67">
            <w:pPr>
              <w:pStyle w:val="ListParagraph"/>
              <w:ind w:left="0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Review of morning session</w:t>
            </w:r>
          </w:p>
        </w:tc>
      </w:tr>
      <w:tr w:rsidR="000D2C6F" w:rsidRPr="009A3B5F" w14:paraId="1F19CDD5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ED04FB7" w14:textId="77777777" w:rsidR="000D2C6F" w:rsidRPr="009A3B5F" w:rsidRDefault="000D2C6F" w:rsidP="008D4F67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Lunch</w:t>
            </w:r>
          </w:p>
        </w:tc>
      </w:tr>
      <w:tr w:rsidR="000D2C6F" w:rsidRPr="009A3B5F" w14:paraId="3AAAEBB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78FA1B5" w14:textId="0EE2132E" w:rsidR="000D2C6F" w:rsidRPr="009A3B5F" w:rsidRDefault="000D2C6F" w:rsidP="008D4F6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>Dealing with challenges</w:t>
            </w:r>
          </w:p>
        </w:tc>
      </w:tr>
      <w:tr w:rsidR="000D2C6F" w:rsidRPr="009A3B5F" w14:paraId="6204D6FA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B951BB5" w14:textId="77777777" w:rsidR="000D2C6F" w:rsidRPr="009A3B5F" w:rsidRDefault="000D2C6F" w:rsidP="008D4F67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Tea</w:t>
            </w:r>
          </w:p>
        </w:tc>
      </w:tr>
      <w:tr w:rsidR="000D2C6F" w:rsidRPr="009A3B5F" w14:paraId="560F74C1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A783898" w14:textId="60E56649" w:rsidR="000D2C6F" w:rsidRPr="009A3B5F" w:rsidRDefault="00AE1765" w:rsidP="008D4F67">
            <w:pPr>
              <w:rPr>
                <w:rFonts w:ascii="Aptos" w:hAnsi="Aptos" w:cstheme="minorHAnsi"/>
                <w:sz w:val="24"/>
                <w:szCs w:val="24"/>
              </w:rPr>
            </w:pPr>
            <w:r>
              <w:rPr>
                <w:rFonts w:ascii="Aptos" w:hAnsi="Aptos" w:cstheme="minorHAnsi"/>
                <w:sz w:val="24"/>
                <w:szCs w:val="24"/>
              </w:rPr>
              <w:t>FAQs</w:t>
            </w:r>
          </w:p>
        </w:tc>
      </w:tr>
      <w:tr w:rsidR="000D2C6F" w:rsidRPr="009A3B5F" w14:paraId="2904EC0B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97F5485" w14:textId="77777777" w:rsidR="000D2C6F" w:rsidRPr="009A3B5F" w:rsidRDefault="000D2C6F" w:rsidP="008D4F67">
            <w:pPr>
              <w:jc w:val="center"/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Stretch</w:t>
            </w:r>
          </w:p>
        </w:tc>
      </w:tr>
      <w:tr w:rsidR="000D2C6F" w:rsidRPr="009A3B5F" w14:paraId="473ED7CC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B9CE578" w14:textId="50BFF96D" w:rsidR="000D2C6F" w:rsidRPr="00AE1765" w:rsidRDefault="000D2C6F" w:rsidP="008D4F67">
            <w:pPr>
              <w:rPr>
                <w:rFonts w:ascii="Aptos" w:hAnsi="Aptos" w:cstheme="minorHAnsi"/>
                <w:sz w:val="24"/>
                <w:szCs w:val="24"/>
              </w:rPr>
            </w:pPr>
            <w:r w:rsidRPr="00AE1765">
              <w:rPr>
                <w:rFonts w:ascii="Aptos" w:hAnsi="Aptos" w:cstheme="minorHAnsi"/>
                <w:sz w:val="24"/>
                <w:szCs w:val="24"/>
              </w:rPr>
              <w:t xml:space="preserve">Developing 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>t</w:t>
            </w:r>
            <w:r w:rsidRPr="00AE1765">
              <w:rPr>
                <w:rFonts w:ascii="Aptos" w:hAnsi="Aptos" w:cstheme="minorHAnsi"/>
                <w:sz w:val="24"/>
                <w:szCs w:val="24"/>
              </w:rPr>
              <w:t>eam</w:t>
            </w:r>
            <w:r w:rsidR="00370DD8">
              <w:rPr>
                <w:rFonts w:ascii="Aptos" w:hAnsi="Aptos" w:cstheme="minorHAnsi"/>
                <w:sz w:val="24"/>
                <w:szCs w:val="24"/>
              </w:rPr>
              <w:t xml:space="preserve"> pl</w:t>
            </w:r>
            <w:r w:rsidRPr="00AE1765">
              <w:rPr>
                <w:rFonts w:ascii="Aptos" w:hAnsi="Aptos" w:cstheme="minorHAnsi"/>
                <w:sz w:val="24"/>
                <w:szCs w:val="24"/>
              </w:rPr>
              <w:t>ans for delivering sessions</w:t>
            </w:r>
          </w:p>
        </w:tc>
      </w:tr>
      <w:tr w:rsidR="000D2C6F" w:rsidRPr="009A3B5F" w14:paraId="48605C22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4C92572" w14:textId="69A758A4" w:rsidR="000D2C6F" w:rsidRPr="009A3B5F" w:rsidRDefault="000D2C6F" w:rsidP="008D4F6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Reflections &amp;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e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valuation</w:t>
            </w:r>
          </w:p>
        </w:tc>
      </w:tr>
      <w:tr w:rsidR="000D2C6F" w:rsidRPr="009A3B5F" w14:paraId="7B4516C4" w14:textId="77777777" w:rsidTr="00AE17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37729F8" w14:textId="2F3100AE" w:rsidR="000D2C6F" w:rsidRPr="009A3B5F" w:rsidRDefault="000D2C6F" w:rsidP="008D4F67">
            <w:pPr>
              <w:rPr>
                <w:rFonts w:ascii="Aptos" w:hAnsi="Aptos" w:cstheme="minorHAnsi"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sz w:val="24"/>
                <w:szCs w:val="24"/>
              </w:rPr>
              <w:t xml:space="preserve">Take </w:t>
            </w:r>
            <w:r w:rsidR="00AE1765">
              <w:rPr>
                <w:rFonts w:ascii="Aptos" w:hAnsi="Aptos" w:cstheme="minorHAnsi"/>
                <w:sz w:val="24"/>
                <w:szCs w:val="24"/>
              </w:rPr>
              <w:t>a</w:t>
            </w:r>
            <w:r w:rsidRPr="009A3B5F">
              <w:rPr>
                <w:rFonts w:ascii="Aptos" w:hAnsi="Aptos" w:cstheme="minorHAnsi"/>
                <w:sz w:val="24"/>
                <w:szCs w:val="24"/>
              </w:rPr>
              <w:t>way messages</w:t>
            </w:r>
          </w:p>
        </w:tc>
      </w:tr>
      <w:tr w:rsidR="000D2C6F" w:rsidRPr="009A3B5F" w14:paraId="4AF27000" w14:textId="77777777" w:rsidTr="00AE1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63BDC8E" w14:textId="77777777" w:rsidR="000D2C6F" w:rsidRPr="009A3B5F" w:rsidRDefault="000D2C6F" w:rsidP="008D4F67">
            <w:pPr>
              <w:jc w:val="center"/>
              <w:rPr>
                <w:rFonts w:ascii="Aptos" w:hAnsi="Aptos" w:cstheme="minorHAnsi"/>
                <w:i/>
                <w:iCs/>
                <w:sz w:val="24"/>
                <w:szCs w:val="24"/>
              </w:rPr>
            </w:pPr>
            <w:r w:rsidRPr="009A3B5F">
              <w:rPr>
                <w:rFonts w:ascii="Aptos" w:hAnsi="Aptos" w:cstheme="minorHAnsi"/>
                <w:i/>
                <w:iCs/>
                <w:sz w:val="24"/>
                <w:szCs w:val="24"/>
              </w:rPr>
              <w:t>Finish</w:t>
            </w:r>
          </w:p>
        </w:tc>
      </w:tr>
    </w:tbl>
    <w:p w14:paraId="51BF7FB9" w14:textId="77777777" w:rsidR="00C07284" w:rsidRPr="009A3B5F" w:rsidRDefault="00C07284" w:rsidP="00C07284">
      <w:pPr>
        <w:rPr>
          <w:rFonts w:ascii="Aptos" w:hAnsi="Aptos" w:cstheme="minorHAnsi"/>
          <w:sz w:val="24"/>
          <w:szCs w:val="24"/>
        </w:rPr>
      </w:pPr>
    </w:p>
    <w:sectPr w:rsidR="00C07284" w:rsidRPr="009A3B5F" w:rsidSect="0049274E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4134E" w14:textId="77777777" w:rsidR="00CB05BD" w:rsidRDefault="00CB05BD" w:rsidP="006971A9">
      <w:pPr>
        <w:spacing w:after="0" w:line="240" w:lineRule="auto"/>
      </w:pPr>
      <w:r>
        <w:separator/>
      </w:r>
    </w:p>
  </w:endnote>
  <w:endnote w:type="continuationSeparator" w:id="0">
    <w:p w14:paraId="1A4857C7" w14:textId="77777777" w:rsidR="00CB05BD" w:rsidRDefault="00CB05BD" w:rsidP="00697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4426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44E3CD" w14:textId="684A242C" w:rsidR="001025E1" w:rsidRDefault="001025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7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AABD3B" w14:textId="77777777" w:rsidR="001025E1" w:rsidRDefault="00102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6D52F" w14:textId="77777777" w:rsidR="00CB05BD" w:rsidRDefault="00CB05BD" w:rsidP="006971A9">
      <w:pPr>
        <w:spacing w:after="0" w:line="240" w:lineRule="auto"/>
      </w:pPr>
      <w:r>
        <w:separator/>
      </w:r>
    </w:p>
  </w:footnote>
  <w:footnote w:type="continuationSeparator" w:id="0">
    <w:p w14:paraId="630FAD36" w14:textId="77777777" w:rsidR="00CB05BD" w:rsidRDefault="00CB05BD" w:rsidP="00697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F409E"/>
    <w:multiLevelType w:val="multilevel"/>
    <w:tmpl w:val="476C7E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EE72FF"/>
    <w:multiLevelType w:val="multilevel"/>
    <w:tmpl w:val="CBB464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9B567E"/>
    <w:multiLevelType w:val="multilevel"/>
    <w:tmpl w:val="D8FE08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885201A"/>
    <w:multiLevelType w:val="hybridMultilevel"/>
    <w:tmpl w:val="82A6BE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B2E0F"/>
    <w:multiLevelType w:val="multilevel"/>
    <w:tmpl w:val="4E78B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FBF0B28"/>
    <w:multiLevelType w:val="hybridMultilevel"/>
    <w:tmpl w:val="53D6AEF0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F51777D"/>
    <w:multiLevelType w:val="hybridMultilevel"/>
    <w:tmpl w:val="8AF8F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B7E1A"/>
    <w:multiLevelType w:val="hybridMultilevel"/>
    <w:tmpl w:val="D2CC72E8"/>
    <w:lvl w:ilvl="0" w:tplc="BAAA89A4">
      <w:start w:val="9"/>
      <w:numFmt w:val="bullet"/>
      <w:lvlText w:val="-"/>
      <w:lvlJc w:val="left"/>
      <w:pPr>
        <w:ind w:left="643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7723B4"/>
    <w:multiLevelType w:val="hybridMultilevel"/>
    <w:tmpl w:val="5C6C12CE"/>
    <w:lvl w:ilvl="0" w:tplc="08090011">
      <w:start w:val="1"/>
      <w:numFmt w:val="decimal"/>
      <w:lvlText w:val="%1)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 w15:restartNumberingAfterBreak="0">
    <w:nsid w:val="69871CEA"/>
    <w:multiLevelType w:val="multilevel"/>
    <w:tmpl w:val="CEAC3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AD37F7E"/>
    <w:multiLevelType w:val="multilevel"/>
    <w:tmpl w:val="CEAC3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C6E79A5"/>
    <w:multiLevelType w:val="multilevel"/>
    <w:tmpl w:val="CEFC1A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 w16cid:durableId="1792242296">
    <w:abstractNumId w:val="7"/>
  </w:num>
  <w:num w:numId="2" w16cid:durableId="2134513021">
    <w:abstractNumId w:val="3"/>
  </w:num>
  <w:num w:numId="3" w16cid:durableId="119300727">
    <w:abstractNumId w:val="6"/>
  </w:num>
  <w:num w:numId="4" w16cid:durableId="1736658070">
    <w:abstractNumId w:val="1"/>
  </w:num>
  <w:num w:numId="5" w16cid:durableId="979312155">
    <w:abstractNumId w:val="2"/>
  </w:num>
  <w:num w:numId="6" w16cid:durableId="1430734957">
    <w:abstractNumId w:val="4"/>
  </w:num>
  <w:num w:numId="7" w16cid:durableId="20789442">
    <w:abstractNumId w:val="0"/>
  </w:num>
  <w:num w:numId="8" w16cid:durableId="2067097218">
    <w:abstractNumId w:val="11"/>
  </w:num>
  <w:num w:numId="9" w16cid:durableId="1260412339">
    <w:abstractNumId w:val="10"/>
  </w:num>
  <w:num w:numId="10" w16cid:durableId="1335449995">
    <w:abstractNumId w:val="9"/>
  </w:num>
  <w:num w:numId="11" w16cid:durableId="1854415611">
    <w:abstractNumId w:val="5"/>
  </w:num>
  <w:num w:numId="12" w16cid:durableId="4419204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writeProtection w:recommended="1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4E"/>
    <w:rsid w:val="00006B23"/>
    <w:rsid w:val="00026A4C"/>
    <w:rsid w:val="00026B66"/>
    <w:rsid w:val="0003110D"/>
    <w:rsid w:val="000411D5"/>
    <w:rsid w:val="0007731A"/>
    <w:rsid w:val="000851C1"/>
    <w:rsid w:val="00087ED4"/>
    <w:rsid w:val="00095A1D"/>
    <w:rsid w:val="00097614"/>
    <w:rsid w:val="000B2EC7"/>
    <w:rsid w:val="000B5EFC"/>
    <w:rsid w:val="000D16F8"/>
    <w:rsid w:val="000D2C6F"/>
    <w:rsid w:val="000D3DEB"/>
    <w:rsid w:val="000E0631"/>
    <w:rsid w:val="000F577B"/>
    <w:rsid w:val="001025E1"/>
    <w:rsid w:val="00121691"/>
    <w:rsid w:val="00133523"/>
    <w:rsid w:val="00190F04"/>
    <w:rsid w:val="001A2E5B"/>
    <w:rsid w:val="001B2650"/>
    <w:rsid w:val="001B4272"/>
    <w:rsid w:val="001C502A"/>
    <w:rsid w:val="001E0008"/>
    <w:rsid w:val="00236430"/>
    <w:rsid w:val="0025700B"/>
    <w:rsid w:val="00270A61"/>
    <w:rsid w:val="00285C05"/>
    <w:rsid w:val="002B5DCE"/>
    <w:rsid w:val="002C6476"/>
    <w:rsid w:val="003303F5"/>
    <w:rsid w:val="00361AB6"/>
    <w:rsid w:val="00370DD8"/>
    <w:rsid w:val="00381B2D"/>
    <w:rsid w:val="003955AE"/>
    <w:rsid w:val="00395D6D"/>
    <w:rsid w:val="003A308A"/>
    <w:rsid w:val="003B2BD7"/>
    <w:rsid w:val="003F2A27"/>
    <w:rsid w:val="00413A22"/>
    <w:rsid w:val="00434EDB"/>
    <w:rsid w:val="00446228"/>
    <w:rsid w:val="00451790"/>
    <w:rsid w:val="0047573B"/>
    <w:rsid w:val="00475F6D"/>
    <w:rsid w:val="00485F09"/>
    <w:rsid w:val="0049274E"/>
    <w:rsid w:val="0049433A"/>
    <w:rsid w:val="004A6611"/>
    <w:rsid w:val="004B524C"/>
    <w:rsid w:val="004B5A82"/>
    <w:rsid w:val="004F16E9"/>
    <w:rsid w:val="005064A9"/>
    <w:rsid w:val="005201CD"/>
    <w:rsid w:val="00525457"/>
    <w:rsid w:val="0055620F"/>
    <w:rsid w:val="00586B1B"/>
    <w:rsid w:val="005978E6"/>
    <w:rsid w:val="005B6E6B"/>
    <w:rsid w:val="005D0191"/>
    <w:rsid w:val="005E1018"/>
    <w:rsid w:val="005F5821"/>
    <w:rsid w:val="005F6EDA"/>
    <w:rsid w:val="00653A42"/>
    <w:rsid w:val="006705CC"/>
    <w:rsid w:val="006971A9"/>
    <w:rsid w:val="006D2ED6"/>
    <w:rsid w:val="006E1741"/>
    <w:rsid w:val="00707BB0"/>
    <w:rsid w:val="007110E7"/>
    <w:rsid w:val="0071401A"/>
    <w:rsid w:val="007224AE"/>
    <w:rsid w:val="007271E8"/>
    <w:rsid w:val="00772295"/>
    <w:rsid w:val="007835D5"/>
    <w:rsid w:val="007B110F"/>
    <w:rsid w:val="007B1E6A"/>
    <w:rsid w:val="007B2C9A"/>
    <w:rsid w:val="007B59CD"/>
    <w:rsid w:val="007B6E03"/>
    <w:rsid w:val="007E0AAC"/>
    <w:rsid w:val="007E7959"/>
    <w:rsid w:val="007F6868"/>
    <w:rsid w:val="0085559A"/>
    <w:rsid w:val="008671E1"/>
    <w:rsid w:val="0088449F"/>
    <w:rsid w:val="008D4F67"/>
    <w:rsid w:val="009046A6"/>
    <w:rsid w:val="009110AF"/>
    <w:rsid w:val="00930338"/>
    <w:rsid w:val="009354D9"/>
    <w:rsid w:val="00945B48"/>
    <w:rsid w:val="009517C7"/>
    <w:rsid w:val="009715A8"/>
    <w:rsid w:val="00981886"/>
    <w:rsid w:val="009A0DCF"/>
    <w:rsid w:val="009A3B5F"/>
    <w:rsid w:val="009B3287"/>
    <w:rsid w:val="009B37DD"/>
    <w:rsid w:val="009C71B1"/>
    <w:rsid w:val="009C77A8"/>
    <w:rsid w:val="00A06733"/>
    <w:rsid w:val="00A14457"/>
    <w:rsid w:val="00A162D7"/>
    <w:rsid w:val="00A16EE7"/>
    <w:rsid w:val="00A24D79"/>
    <w:rsid w:val="00A25789"/>
    <w:rsid w:val="00A50C59"/>
    <w:rsid w:val="00A81146"/>
    <w:rsid w:val="00A870DA"/>
    <w:rsid w:val="00A94F08"/>
    <w:rsid w:val="00AB4E18"/>
    <w:rsid w:val="00AB61F9"/>
    <w:rsid w:val="00AC27AF"/>
    <w:rsid w:val="00AC6580"/>
    <w:rsid w:val="00AE1765"/>
    <w:rsid w:val="00B0209D"/>
    <w:rsid w:val="00B40E5D"/>
    <w:rsid w:val="00BC0DAF"/>
    <w:rsid w:val="00BC6CEA"/>
    <w:rsid w:val="00BF4ECB"/>
    <w:rsid w:val="00C07284"/>
    <w:rsid w:val="00C21720"/>
    <w:rsid w:val="00C364D2"/>
    <w:rsid w:val="00C970C3"/>
    <w:rsid w:val="00CA2DEB"/>
    <w:rsid w:val="00CB05BD"/>
    <w:rsid w:val="00CB6CE4"/>
    <w:rsid w:val="00CD1704"/>
    <w:rsid w:val="00D16439"/>
    <w:rsid w:val="00D33CA5"/>
    <w:rsid w:val="00D64EC9"/>
    <w:rsid w:val="00D939BB"/>
    <w:rsid w:val="00DA1778"/>
    <w:rsid w:val="00DC5415"/>
    <w:rsid w:val="00DE6FF9"/>
    <w:rsid w:val="00DF1CC9"/>
    <w:rsid w:val="00E02F62"/>
    <w:rsid w:val="00E06D43"/>
    <w:rsid w:val="00E21F11"/>
    <w:rsid w:val="00E234D2"/>
    <w:rsid w:val="00E266D9"/>
    <w:rsid w:val="00E307EE"/>
    <w:rsid w:val="00E33494"/>
    <w:rsid w:val="00E55551"/>
    <w:rsid w:val="00E56CF4"/>
    <w:rsid w:val="00EA4B57"/>
    <w:rsid w:val="00ED11AF"/>
    <w:rsid w:val="00EE21AD"/>
    <w:rsid w:val="00EE2B10"/>
    <w:rsid w:val="00EF00D4"/>
    <w:rsid w:val="00F01F3D"/>
    <w:rsid w:val="00F205A4"/>
    <w:rsid w:val="00F533FA"/>
    <w:rsid w:val="00F55106"/>
    <w:rsid w:val="00F5685B"/>
    <w:rsid w:val="00F64E4B"/>
    <w:rsid w:val="00F731F8"/>
    <w:rsid w:val="00F757A3"/>
    <w:rsid w:val="00F762DF"/>
    <w:rsid w:val="00F81E4D"/>
    <w:rsid w:val="00F93643"/>
    <w:rsid w:val="00F969E5"/>
    <w:rsid w:val="00FB61B6"/>
    <w:rsid w:val="00FB61BA"/>
    <w:rsid w:val="00FD3F51"/>
    <w:rsid w:val="00FD6D45"/>
    <w:rsid w:val="00FF65B7"/>
    <w:rsid w:val="5880B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0B0982"/>
  <w15:docId w15:val="{F8AE3ADD-DB55-4ED9-945A-0F4F047B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7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6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4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4D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1146"/>
    <w:pPr>
      <w:spacing w:after="0" w:line="240" w:lineRule="auto"/>
    </w:pPr>
  </w:style>
  <w:style w:type="paragraph" w:customStyle="1" w:styleId="paragraph">
    <w:name w:val="paragraph"/>
    <w:basedOn w:val="Normal"/>
    <w:rsid w:val="00CB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B6CE4"/>
  </w:style>
  <w:style w:type="character" w:customStyle="1" w:styleId="eop">
    <w:name w:val="eop"/>
    <w:basedOn w:val="DefaultParagraphFont"/>
    <w:rsid w:val="00CB6CE4"/>
  </w:style>
  <w:style w:type="paragraph" w:styleId="Header">
    <w:name w:val="header"/>
    <w:basedOn w:val="Normal"/>
    <w:link w:val="HeaderChar"/>
    <w:uiPriority w:val="99"/>
    <w:unhideWhenUsed/>
    <w:rsid w:val="00697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1A9"/>
  </w:style>
  <w:style w:type="paragraph" w:styleId="Footer">
    <w:name w:val="footer"/>
    <w:basedOn w:val="Normal"/>
    <w:link w:val="FooterChar"/>
    <w:uiPriority w:val="99"/>
    <w:unhideWhenUsed/>
    <w:rsid w:val="00697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1A9"/>
  </w:style>
  <w:style w:type="paragraph" w:styleId="BalloonText">
    <w:name w:val="Balloon Text"/>
    <w:basedOn w:val="Normal"/>
    <w:link w:val="BalloonTextChar"/>
    <w:uiPriority w:val="99"/>
    <w:semiHidden/>
    <w:unhideWhenUsed/>
    <w:rsid w:val="00A162D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2D7"/>
    <w:rPr>
      <w:rFonts w:ascii="Lucida Grande" w:hAnsi="Lucida Grande"/>
      <w:sz w:val="18"/>
      <w:szCs w:val="18"/>
    </w:rPr>
  </w:style>
  <w:style w:type="table" w:styleId="PlainTable1">
    <w:name w:val="Plain Table 1"/>
    <w:basedOn w:val="TableNormal"/>
    <w:uiPriority w:val="99"/>
    <w:rsid w:val="00AE17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E17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81B2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99"/>
    <w:rsid w:val="00381B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381B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7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ab77c3-e6c7-40b6-bb4f-b4113db6cc1b" xsi:nil="true"/>
    <lcf76f155ced4ddcb4097134ff3c332f xmlns="3529e224-c40c-402a-8254-76cd3ea0022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0EEADA1A72848B764B6664C6CDA9F" ma:contentTypeVersion="18" ma:contentTypeDescription="Create a new document." ma:contentTypeScope="" ma:versionID="390cb9baf0bd525fe71b37bb2b68c787">
  <xsd:schema xmlns:xsd="http://www.w3.org/2001/XMLSchema" xmlns:xs="http://www.w3.org/2001/XMLSchema" xmlns:p="http://schemas.microsoft.com/office/2006/metadata/properties" xmlns:ns2="3529e224-c40c-402a-8254-76cd3ea0022f" xmlns:ns3="bdab77c3-e6c7-40b6-bb4f-b4113db6cc1b" targetNamespace="http://schemas.microsoft.com/office/2006/metadata/properties" ma:root="true" ma:fieldsID="b6aa43acbd043c684366d97844ddff22" ns2:_="" ns3:_="">
    <xsd:import namespace="3529e224-c40c-402a-8254-76cd3ea0022f"/>
    <xsd:import namespace="bdab77c3-e6c7-40b6-bb4f-b4113db6cc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9e224-c40c-402a-8254-76cd3ea002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b77c3-e6c7-40b6-bb4f-b4113db6cc1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4f755b8-444e-4774-bf35-605eef7a63d0}" ma:internalName="TaxCatchAll" ma:showField="CatchAllData" ma:web="bdab77c3-e6c7-40b6-bb4f-b4113db6cc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F2B11-F47F-41BE-B3BC-62B9FBB545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340D21-0C2B-40D1-AF71-2F81A901006F}">
  <ds:schemaRefs>
    <ds:schemaRef ds:uri="http://schemas.microsoft.com/office/2006/metadata/properties"/>
    <ds:schemaRef ds:uri="http://schemas.microsoft.com/office/infopath/2007/PartnerControls"/>
    <ds:schemaRef ds:uri="bdab77c3-e6c7-40b6-bb4f-b4113db6cc1b"/>
    <ds:schemaRef ds:uri="3529e224-c40c-402a-8254-76cd3ea0022f"/>
  </ds:schemaRefs>
</ds:datastoreItem>
</file>

<file path=customXml/itemProps3.xml><?xml version="1.0" encoding="utf-8"?>
<ds:datastoreItem xmlns:ds="http://schemas.openxmlformats.org/officeDocument/2006/customXml" ds:itemID="{8724BB0C-5790-4AF2-9DC7-B449D03AFD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9e224-c40c-402a-8254-76cd3ea0022f"/>
    <ds:schemaRef ds:uri="bdab77c3-e6c7-40b6-bb4f-b4113db6cc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0CD62F-2B88-42FF-BD25-9FF7FEA11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619</Words>
  <Characters>3421</Characters>
  <Application>Microsoft Office Word</Application>
  <DocSecurity>2</DocSecurity>
  <Lines>213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mpna</dc:creator>
  <cp:keywords/>
  <dc:description/>
  <cp:lastModifiedBy>Shokraneh Moghadam</cp:lastModifiedBy>
  <cp:revision>19</cp:revision>
  <cp:lastPrinted>2022-01-12T14:38:00Z</cp:lastPrinted>
  <dcterms:created xsi:type="dcterms:W3CDTF">2025-12-16T14:34:00Z</dcterms:created>
  <dcterms:modified xsi:type="dcterms:W3CDTF">2026-01-2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E0EEADA1A72848B764B6664C6CDA9F</vt:lpwstr>
  </property>
</Properties>
</file>